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F13" w:rsidRPr="00661D2A" w:rsidRDefault="001950B5">
      <w:pPr>
        <w:rPr>
          <w:b/>
          <w:i/>
          <w:sz w:val="26"/>
          <w:szCs w:val="26"/>
        </w:rPr>
      </w:pPr>
      <w:r w:rsidRPr="00661D2A">
        <w:rPr>
          <w:b/>
          <w:sz w:val="26"/>
          <w:szCs w:val="26"/>
        </w:rPr>
        <w:t xml:space="preserve">RACE </w:t>
      </w:r>
      <w:r w:rsidR="00C860C4" w:rsidRPr="00661D2A">
        <w:rPr>
          <w:b/>
          <w:sz w:val="26"/>
          <w:szCs w:val="26"/>
        </w:rPr>
        <w:t>amplification and sequencing</w:t>
      </w:r>
      <w:r w:rsidR="007878EE" w:rsidRPr="00661D2A">
        <w:rPr>
          <w:b/>
          <w:sz w:val="26"/>
          <w:szCs w:val="26"/>
        </w:rPr>
        <w:t xml:space="preserve"> of asRNA_0067 and </w:t>
      </w:r>
      <w:r w:rsidR="007878EE" w:rsidRPr="00661D2A">
        <w:rPr>
          <w:b/>
          <w:i/>
          <w:sz w:val="26"/>
          <w:szCs w:val="26"/>
        </w:rPr>
        <w:t>virB2</w:t>
      </w:r>
    </w:p>
    <w:p w:rsidR="00661D2A" w:rsidRDefault="0099278B">
      <w:pPr>
        <w:rPr>
          <w:b/>
        </w:rPr>
      </w:pPr>
      <w:r w:rsidRPr="00661D2A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CF6EB7" wp14:editId="19D75BDE">
                <wp:simplePos x="0" y="0"/>
                <wp:positionH relativeFrom="margin">
                  <wp:posOffset>3030163</wp:posOffset>
                </wp:positionH>
                <wp:positionV relativeFrom="paragraph">
                  <wp:posOffset>1007052</wp:posOffset>
                </wp:positionV>
                <wp:extent cx="1882140" cy="938719"/>
                <wp:effectExtent l="0" t="0" r="0" b="0"/>
                <wp:wrapNone/>
                <wp:docPr id="5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2140" cy="93871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9278B" w:rsidRDefault="008F68BD" w:rsidP="008F68B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</w:pPr>
                            <w:r w:rsidRPr="008F68BD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For</w:t>
                            </w:r>
                            <w:r w:rsidR="0099278B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</w:t>
                            </w:r>
                            <w:r w:rsidR="0099278B" w:rsidRPr="0099278B">
                              <w:rPr>
                                <w:rFonts w:asciiTheme="minorHAnsi" w:hAnsi="Calibri" w:cstheme="minorBidi"/>
                                <w:i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virB2</w:t>
                            </w:r>
                            <w:r w:rsidRPr="008F68BD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5</w:t>
                            </w:r>
                            <w:r w:rsidR="00FE5694" w:rsidRPr="00FE5694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'</w:t>
                            </w:r>
                            <w:r w:rsidR="0099278B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RACE</w:t>
                            </w:r>
                            <w:r w:rsidRPr="008F68BD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we only</w:t>
                            </w:r>
                            <w:r w:rsidR="0099278B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purified and</w:t>
                            </w:r>
                            <w:r w:rsidRPr="008F68BD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sequenced the smaller band. </w:t>
                            </w:r>
                          </w:p>
                          <w:p w:rsidR="0099278B" w:rsidRDefault="0099278B" w:rsidP="008F68B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For both 3</w:t>
                            </w:r>
                            <w:r w:rsidR="00FE5694" w:rsidRPr="00FE5694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'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RACE</w:t>
                            </w:r>
                            <w:r w:rsid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we purified the complete 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product.</w:t>
                            </w:r>
                          </w:p>
                          <w:p w:rsidR="008F68BD" w:rsidRPr="008F68BD" w:rsidRDefault="0099278B" w:rsidP="008F68B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All products were sequenced using internal primers (NGSP).  </w:t>
                            </w:r>
                            <w:r w:rsid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DCF6EB7" id="Rectángulo 1" o:spid="_x0000_s1026" style="position:absolute;margin-left:238.6pt;margin-top:79.3pt;width:148.2pt;height:73.9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" filled="f" stroked="f">
                <v:textbox style="mso-fit-shape-to-text:t">
                  <w:txbxContent>
                    <w:p w:rsidR="0099278B" w:rsidRDefault="008F68BD" w:rsidP="008F68BD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</w:pPr>
                      <w:r w:rsidRPr="008F68BD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For</w:t>
                      </w:r>
                      <w:r w:rsidR="0099278B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</w:t>
                      </w:r>
                      <w:r w:rsidR="0099278B" w:rsidRPr="0099278B">
                        <w:rPr>
                          <w:rFonts w:asciiTheme="minorHAnsi" w:hAnsi="Calibri" w:cstheme="minorBidi"/>
                          <w:i/>
                          <w:color w:val="0D0D0D"/>
                          <w:kern w:val="24"/>
                          <w:sz w:val="18"/>
                          <w:szCs w:val="22"/>
                        </w:rPr>
                        <w:t>virB2</w:t>
                      </w:r>
                      <w:r w:rsidRPr="008F68BD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5</w:t>
                      </w:r>
                      <w:r w:rsidR="00FE5694" w:rsidRPr="00FE5694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'</w:t>
                      </w:r>
                      <w:r w:rsidR="0099278B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RACE</w:t>
                      </w:r>
                      <w:r w:rsidRPr="008F68BD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we only</w:t>
                      </w:r>
                      <w:r w:rsidR="0099278B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purified and</w:t>
                      </w:r>
                      <w:r w:rsidRPr="008F68BD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sequenced the smaller band. </w:t>
                      </w:r>
                    </w:p>
                    <w:p w:rsidR="0099278B" w:rsidRDefault="0099278B" w:rsidP="008F68BD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</w:pP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For both 3</w:t>
                      </w:r>
                      <w:r w:rsidR="00FE5694" w:rsidRPr="00FE5694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'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RACE</w:t>
                      </w:r>
                      <w:r w:rsid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we purified the complete 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product.</w:t>
                      </w:r>
                    </w:p>
                    <w:p w:rsidR="008F68BD" w:rsidRPr="008F68BD" w:rsidRDefault="0099278B" w:rsidP="008F68BD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All products were sequenced using internal primers (NGSP).  </w:t>
                      </w:r>
                      <w:r w:rsid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6444C" w:rsidRPr="00661D2A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EC1103" wp14:editId="7C559739">
                <wp:simplePos x="0" y="0"/>
                <wp:positionH relativeFrom="margin">
                  <wp:posOffset>3027737</wp:posOffset>
                </wp:positionH>
                <wp:positionV relativeFrom="paragraph">
                  <wp:posOffset>214745</wp:posOffset>
                </wp:positionV>
                <wp:extent cx="1923703" cy="938719"/>
                <wp:effectExtent l="0" t="0" r="0" b="0"/>
                <wp:wrapNone/>
                <wp:docPr id="3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3703" cy="93871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61D2A" w:rsidRPr="00661D2A" w:rsidRDefault="0016444C" w:rsidP="0016444C">
                            <w:pPr>
                              <w:pStyle w:val="NormalWeb"/>
                              <w:spacing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“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Some SMARTer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RACE reactions produce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very complex patterns of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bands that appear almost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as smears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” (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SMARTer® RACE 5</w:t>
                            </w:r>
                            <w:r w:rsidR="00FE5694" w:rsidRPr="00FE5694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'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/3</w:t>
                            </w:r>
                            <w:r w:rsidR="00FE5694" w:rsidRPr="00FE5694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'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 xml:space="preserve"> </w:t>
                            </w:r>
                            <w:r w:rsidRPr="0016444C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Kit User Manual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)</w:t>
                            </w:r>
                            <w:r w:rsidR="00C20929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5EC1103" id="_x0000_s1027" style="position:absolute;margin-left:238.4pt;margin-top:16.9pt;width:151.45pt;height:73.9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" filled="f" stroked="f">
                <v:textbox style="mso-fit-shape-to-text:t">
                  <w:txbxContent>
                    <w:p w:rsidR="00661D2A" w:rsidRPr="00661D2A" w:rsidRDefault="0016444C" w:rsidP="0016444C">
                      <w:pPr>
                        <w:pStyle w:val="NormalWeb"/>
                        <w:spacing w:after="0"/>
                        <w:jc w:val="both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“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Some SMARTer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RACE reactions produce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very complex patterns of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bands that appear almost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as smears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” (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SMARTer® RACE 5</w:t>
                      </w:r>
                      <w:r w:rsidR="00FE5694" w:rsidRPr="00FE5694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'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/3</w:t>
                      </w:r>
                      <w:r w:rsidR="00FE5694" w:rsidRPr="00FE5694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'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 xml:space="preserve"> </w:t>
                      </w:r>
                      <w:r w:rsidRPr="0016444C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Kit User Manual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)</w:t>
                      </w:r>
                      <w:r w:rsidR="00C20929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878EE" w:rsidRPr="007878EE">
        <w:rPr>
          <w:noProof/>
        </w:rPr>
        <w:drawing>
          <wp:inline distT="0" distB="0" distL="0" distR="0" wp14:anchorId="7A975EB7" wp14:editId="1C1979CF">
            <wp:extent cx="3029477" cy="19335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37162" cy="193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1D2A" w:rsidRPr="00661D2A">
        <w:rPr>
          <w:noProof/>
        </w:rPr>
        <w:t xml:space="preserve"> </w:t>
      </w:r>
    </w:p>
    <w:p w:rsidR="00C860C4" w:rsidRDefault="00661D2A">
      <w:pPr>
        <w:rPr>
          <w:b/>
        </w:rPr>
      </w:pPr>
      <w:r w:rsidRPr="007878EE">
        <w:rPr>
          <w:b/>
        </w:rPr>
        <w:t xml:space="preserve"> </w:t>
      </w:r>
      <w:r w:rsidR="00C860C4" w:rsidRPr="007878EE">
        <w:rPr>
          <w:b/>
        </w:rPr>
        <w:t xml:space="preserve">Sequence of RACE 3´ </w:t>
      </w:r>
      <w:r w:rsidR="007878EE" w:rsidRPr="007878EE">
        <w:rPr>
          <w:b/>
        </w:rPr>
        <w:t>asRNA_0067 (s67)</w:t>
      </w:r>
      <w:r w:rsidR="007878EE">
        <w:rPr>
          <w:b/>
        </w:rPr>
        <w:t xml:space="preserve"> </w:t>
      </w:r>
    </w:p>
    <w:p w:rsidR="007878EE" w:rsidRPr="007878EE" w:rsidRDefault="00E9702F" w:rsidP="007878EE">
      <w:r w:rsidRPr="00661D2A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8DB499" wp14:editId="10561445">
                <wp:simplePos x="0" y="0"/>
                <wp:positionH relativeFrom="margin">
                  <wp:posOffset>3019887</wp:posOffset>
                </wp:positionH>
                <wp:positionV relativeFrom="paragraph">
                  <wp:posOffset>179012</wp:posOffset>
                </wp:positionV>
                <wp:extent cx="1882140" cy="938719"/>
                <wp:effectExtent l="0" t="0" r="0" b="0"/>
                <wp:wrapNone/>
                <wp:docPr id="6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2140" cy="93871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9702F" w:rsidRPr="00FE5694" w:rsidRDefault="00FE5694" w:rsidP="00E9702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</w:rPr>
                            </w:pPr>
                            <w:r w:rsidRPr="00FE5694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Successful sequencing is indicated by the presence of the poly(A) tail in the 3' RACE products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D8DB499" id="_x0000_s1028" style="position:absolute;margin-left:237.8pt;margin-top:14.1pt;width:148.2pt;height:73.9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" filled="f" stroked="f">
                <v:textbox style="mso-fit-shape-to-text:t">
                  <w:txbxContent>
                    <w:p w:rsidR="00E9702F" w:rsidRPr="00FE5694" w:rsidRDefault="00FE5694" w:rsidP="00E9702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0"/>
                        </w:rPr>
                      </w:pPr>
                      <w:bookmarkStart w:id="1" w:name="_GoBack"/>
                      <w:r w:rsidRPr="00FE5694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Successful sequencing is indicated by the presence of the poly(A) tail in the 3' RACE products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.</w:t>
                      </w:r>
                      <w:bookmarkEnd w:id="1"/>
                    </w:p>
                  </w:txbxContent>
                </v:textbox>
                <w10:wrap anchorx="margin"/>
              </v:rect>
            </w:pict>
          </mc:Fallback>
        </mc:AlternateContent>
      </w:r>
      <w:r w:rsidR="0068112D">
        <w:rPr>
          <w:noProof/>
        </w:rPr>
        <w:drawing>
          <wp:inline distT="0" distB="0" distL="0" distR="0" wp14:anchorId="281CDC15" wp14:editId="7633DB95">
            <wp:extent cx="3439160" cy="1657350"/>
            <wp:effectExtent l="0" t="0" r="8890" b="0"/>
            <wp:docPr id="65" name="Imagen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710" t="11332" r="590" b="6673"/>
                    <a:stretch/>
                  </pic:blipFill>
                  <pic:spPr bwMode="auto">
                    <a:xfrm>
                      <a:off x="0" y="0"/>
                      <a:ext cx="3454517" cy="1664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878EE">
        <w:t xml:space="preserve"> </w:t>
      </w:r>
      <w:r w:rsidR="007878EE" w:rsidRPr="007878EE">
        <w:t>(28 adenines from polyadenylation)</w:t>
      </w:r>
    </w:p>
    <w:p w:rsidR="0068112D" w:rsidRPr="002B4431" w:rsidRDefault="0068112D" w:rsidP="0068112D">
      <w:pPr>
        <w:rPr>
          <w:color w:val="000000" w:themeColor="text1"/>
        </w:rPr>
      </w:pPr>
      <w:r w:rsidRPr="008A1E4A">
        <w:t>CTTGCTGGGGGAAGCGGTTTTCATGATCTTTATTCCTTATGTCGATGAAGTGTATTCATGGATTTCTGCACGGTCTGCTTGCTCAATGTCTATTCATCTTGGTTCCTCCAAAGATTTGTCTTGCTGACTGCATTTCGGCACAAGTCGGCTGGTGGCGTTCCACCGTGATTACCGGTGG</w:t>
      </w:r>
      <w:r w:rsidRPr="007878EE">
        <w:rPr>
          <w:highlight w:val="green"/>
        </w:rPr>
        <w:t>AAACCATATT</w:t>
      </w:r>
      <w:r w:rsidRPr="007878EE">
        <w:rPr>
          <w:bCs/>
          <w:highlight w:val="green"/>
        </w:rPr>
        <w:t>T</w:t>
      </w:r>
      <w:r w:rsidR="002B4431" w:rsidRPr="002B4431">
        <w:rPr>
          <w:bCs/>
          <w:color w:val="000000" w:themeColor="text1"/>
        </w:rPr>
        <w:t>AAAAAAAAAAAAAAAAAAAAAAAAAAAA</w:t>
      </w:r>
    </w:p>
    <w:p w:rsidR="0068112D" w:rsidRDefault="007878EE">
      <w:r w:rsidRPr="007878EE">
        <w:rPr>
          <w:noProof/>
        </w:rPr>
        <w:drawing>
          <wp:inline distT="0" distB="0" distL="0" distR="0" wp14:anchorId="1DA8ADF4" wp14:editId="4470DEBC">
            <wp:extent cx="5685983" cy="1364615"/>
            <wp:effectExtent l="0" t="0" r="0" b="698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8771" cy="1379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8EE" w:rsidRPr="007878EE" w:rsidRDefault="007878EE" w:rsidP="007878EE">
      <w:pPr>
        <w:rPr>
          <w:b/>
          <w:u w:val="single"/>
        </w:rPr>
      </w:pPr>
      <w:r w:rsidRPr="007878EE">
        <w:rPr>
          <w:b/>
          <w:u w:val="single"/>
        </w:rPr>
        <w:t>RACE and RNA-</w:t>
      </w:r>
      <w:proofErr w:type="spellStart"/>
      <w:r w:rsidRPr="007878EE">
        <w:rPr>
          <w:b/>
          <w:u w:val="single"/>
        </w:rPr>
        <w:t>seq</w:t>
      </w:r>
      <w:proofErr w:type="spellEnd"/>
      <w:r w:rsidRPr="007878EE">
        <w:rPr>
          <w:b/>
          <w:u w:val="single"/>
        </w:rPr>
        <w:t xml:space="preserve"> based complete asRNA_0067 sequence</w:t>
      </w:r>
    </w:p>
    <w:p w:rsidR="0068112D" w:rsidRPr="007878EE" w:rsidRDefault="007878EE" w:rsidP="0068112D">
      <w:pPr>
        <w:jc w:val="both"/>
      </w:pPr>
      <w:r w:rsidRPr="007878EE">
        <w:t>RNA-seq</w:t>
      </w:r>
      <w:r w:rsidRPr="007878EE">
        <w:rPr>
          <w:color w:val="FFFFFF" w:themeColor="background1"/>
        </w:rPr>
        <w:t>-</w:t>
      </w:r>
      <w:r>
        <w:t>predicted</w:t>
      </w:r>
      <w:r w:rsidRPr="007878EE">
        <w:rPr>
          <w:color w:val="FFFFFF" w:themeColor="background1"/>
        </w:rPr>
        <w:t>_</w:t>
      </w:r>
      <w:r w:rsidR="0068112D" w:rsidRPr="007878EE">
        <w:t>5´-CTTAGCAAGTCCAGCACTTTTTGCATGCTTGTATTTACCTTATCGAGGCCACCGTTGGCGTGCGCCAGGTTAGGCTC</w:t>
      </w:r>
      <w:r w:rsidR="0068112D" w:rsidRPr="007878EE">
        <w:rPr>
          <w:highlight w:val="yellow"/>
        </w:rPr>
        <w:t>GATTGCAGCGATGGAG</w:t>
      </w:r>
      <w:r w:rsidR="0068112D" w:rsidRPr="007878EE">
        <w:rPr>
          <w:highlight w:val="yellow"/>
          <w:u w:val="single"/>
        </w:rPr>
        <w:t>ACAATGAGG</w:t>
      </w:r>
      <w:r w:rsidR="0068112D" w:rsidRPr="007878EE">
        <w:rPr>
          <w:u w:val="single"/>
        </w:rPr>
        <w:t>GCCAGCAGTAG</w:t>
      </w:r>
      <w:r w:rsidR="0068112D" w:rsidRPr="007878EE">
        <w:t>GTGAGGTAGAATCCGCGACAGCGACTT</w:t>
      </w:r>
      <w:r w:rsidR="0068112D" w:rsidRPr="007878EE">
        <w:rPr>
          <w:highlight w:val="green"/>
        </w:rPr>
        <w:t>CTTGCTGGGGG</w:t>
      </w:r>
      <w:r w:rsidR="0068112D" w:rsidRPr="007878EE">
        <w:t>AAGCGGTTTTCATGATCTTTATTCCTTATGTCGATGAAGTGTATTCATG</w:t>
      </w:r>
      <w:r w:rsidR="0068112D" w:rsidRPr="007878EE">
        <w:rPr>
          <w:u w:val="single"/>
        </w:rPr>
        <w:t>GATT</w:t>
      </w:r>
      <w:r w:rsidR="0068112D" w:rsidRPr="007878EE">
        <w:rPr>
          <w:highlight w:val="yellow"/>
          <w:u w:val="single"/>
        </w:rPr>
        <w:t>TCTGCACGGTCTGCTT</w:t>
      </w:r>
      <w:r w:rsidR="0068112D" w:rsidRPr="007878EE">
        <w:rPr>
          <w:highlight w:val="yellow"/>
        </w:rPr>
        <w:t>GCTCAATGT</w:t>
      </w:r>
      <w:r w:rsidR="0068112D" w:rsidRPr="007878EE">
        <w:t>CTATTCATCTTGGTTCCTCCAAAGATTTGTCTTGCTGACTGCATTTCGGCACAAGTCGGCTGGTGGCGTTCCACCGTGATTACCGGTGGA</w:t>
      </w:r>
      <w:r w:rsidR="0068112D" w:rsidRPr="007878EE">
        <w:rPr>
          <w:highlight w:val="green"/>
        </w:rPr>
        <w:t>AACCATATTT</w:t>
      </w:r>
      <w:r w:rsidR="0068112D" w:rsidRPr="007878EE">
        <w:t>-</w:t>
      </w:r>
      <w:r w:rsidRPr="007878EE">
        <w:t xml:space="preserve"> RACE </w:t>
      </w:r>
      <w:r w:rsidR="0068112D" w:rsidRPr="007878EE">
        <w:t>3´</w:t>
      </w:r>
    </w:p>
    <w:p w:rsidR="007878EE" w:rsidRPr="007878EE" w:rsidRDefault="007878EE" w:rsidP="007878EE">
      <w:pPr>
        <w:rPr>
          <w:b/>
          <w:sz w:val="24"/>
        </w:rPr>
      </w:pPr>
      <w:r>
        <w:rPr>
          <w:b/>
          <w:sz w:val="24"/>
        </w:rPr>
        <w:lastRenderedPageBreak/>
        <w:t>Sequence of RACE 5</w:t>
      </w:r>
      <w:r w:rsidRPr="007878EE">
        <w:rPr>
          <w:b/>
          <w:sz w:val="24"/>
        </w:rPr>
        <w:t xml:space="preserve">´ </w:t>
      </w:r>
      <w:r w:rsidRPr="007878EE">
        <w:rPr>
          <w:b/>
          <w:i/>
          <w:sz w:val="24"/>
        </w:rPr>
        <w:t>virB2</w:t>
      </w:r>
      <w:r>
        <w:rPr>
          <w:b/>
          <w:sz w:val="24"/>
        </w:rPr>
        <w:t xml:space="preserve"> </w:t>
      </w:r>
    </w:p>
    <w:p w:rsidR="0068112D" w:rsidRDefault="007878EE">
      <w:r w:rsidRPr="0068112D">
        <w:rPr>
          <w:noProof/>
        </w:rPr>
        <w:drawing>
          <wp:inline distT="0" distB="0" distL="0" distR="0" wp14:anchorId="15234401" wp14:editId="04F4A9B7">
            <wp:extent cx="3293770" cy="1775460"/>
            <wp:effectExtent l="0" t="0" r="190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1552" cy="177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714" w:rsidRDefault="007878EE" w:rsidP="007878EE">
      <w:r w:rsidRPr="003A2714">
        <w:t>GCTTGTATTTACCTTATCGAGGCCACCGTTGGCGTGCGCCAGGTTAGGCTCGATTGCAGCGATGGAGACAATGAGGGCCAGCAGTAGGTGAGGAGAATCCGCGACAGCGACTTCTTGCTGGGGGAAGCGGTTTTCATGATCTTTATTCCTTATGTCGATGAAGTGTATTCATGGATTTCTGCACGGTCTGCTTGCTCAATGTCTATTCATCTTGGTTCCTCCAAAGATTTGTCTTGCTGACTGCATTTCGGCACAAGTCGGCTGGTGGCGTTCCACCGTGATTACCGGTGGAAACCATATTTCAGC</w:t>
      </w:r>
      <w:r w:rsidR="003A2714">
        <w:t>TTGAAATTTACTTGCTTATGCCTG</w:t>
      </w:r>
      <w:r w:rsidRPr="003A2714">
        <w:t>CTCTGCGTTG</w:t>
      </w:r>
    </w:p>
    <w:p w:rsidR="007878EE" w:rsidRPr="003A2714" w:rsidRDefault="007878EE" w:rsidP="007878EE">
      <w:r w:rsidRPr="003A2714">
        <w:t>(Reverse and complementary)</w:t>
      </w:r>
    </w:p>
    <w:p w:rsidR="003A2714" w:rsidRDefault="007878EE" w:rsidP="007878EE">
      <w:r w:rsidRPr="003A2714">
        <w:rPr>
          <w:highlight w:val="green"/>
        </w:rPr>
        <w:t>CAACG</w:t>
      </w:r>
      <w:r w:rsidR="003A2714" w:rsidRPr="003A2714">
        <w:rPr>
          <w:highlight w:val="green"/>
        </w:rPr>
        <w:t>CAGAGC</w:t>
      </w:r>
      <w:r w:rsidRPr="003A2714">
        <w:t>AGGCATAAGCAAGTAAATTTCAAGCTGAAATATGGTTTCCACCGGTAATCACGGTGGAACGCCACCAGCCGACTTGTGCCGAAATGCAGTCAGCAAGACAAATCTTTGGAGGAACCAAGATGAATAGACATTGAGCAAGCAGACCGTGCAGAAATCCATGAATACACTTCATCGACATAAGGAATAAAGATCATGAAAACCGCTTCCCCCAGCAAGAAGTCGCTGTCGCGGATTCTCCTCACCTACTGCTGGCCCTCATTGTCTCCATCGCTGCAATCGAGCCTAACCTGGCGCACGCCAACGGTGGCCTCGATAAGGTAAATACAAGC</w:t>
      </w:r>
    </w:p>
    <w:p w:rsidR="003A2714" w:rsidRPr="003A2714" w:rsidRDefault="003A2714" w:rsidP="007878EE"/>
    <w:p w:rsidR="007878EE" w:rsidRPr="00661D2A" w:rsidRDefault="007878EE" w:rsidP="007878EE">
      <w:pPr>
        <w:rPr>
          <w:b/>
          <w:i/>
        </w:rPr>
      </w:pPr>
      <w:r w:rsidRPr="00661D2A">
        <w:rPr>
          <w:b/>
        </w:rPr>
        <w:t>Sequence of RACE 3´</w:t>
      </w:r>
      <w:r w:rsidRPr="00661D2A">
        <w:rPr>
          <w:b/>
          <w:i/>
        </w:rPr>
        <w:t xml:space="preserve">virB2 </w:t>
      </w:r>
    </w:p>
    <w:p w:rsidR="007878EE" w:rsidRPr="00661D2A" w:rsidRDefault="00FE5694">
      <w:pPr>
        <w:rPr>
          <w:i/>
        </w:rPr>
      </w:pPr>
      <w:r w:rsidRPr="00661D2A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08627F" wp14:editId="41B763C6">
                <wp:simplePos x="0" y="0"/>
                <wp:positionH relativeFrom="margin">
                  <wp:posOffset>3116580</wp:posOffset>
                </wp:positionH>
                <wp:positionV relativeFrom="paragraph">
                  <wp:posOffset>291119</wp:posOffset>
                </wp:positionV>
                <wp:extent cx="1882140" cy="938719"/>
                <wp:effectExtent l="0" t="0" r="0" b="0"/>
                <wp:wrapNone/>
                <wp:docPr id="7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2140" cy="93871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E5694" w:rsidRPr="00FE5694" w:rsidRDefault="00FE5694" w:rsidP="00FE5694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</w:rPr>
                            </w:pPr>
                            <w:r w:rsidRPr="00FE5694"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Successful sequencing is indicated by the presence of the poly(A) tail in the 3' RACE products</w:t>
                            </w:r>
                            <w:r>
                              <w:rPr>
                                <w:rFonts w:asciiTheme="minorHAnsi" w:hAnsi="Calibri" w:cstheme="minorBidi"/>
                                <w:color w:val="0D0D0D"/>
                                <w:kern w:val="24"/>
                                <w:sz w:val="18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908627F" id="_x0000_s1029" style="position:absolute;margin-left:245.4pt;margin-top:22.9pt;width:148.2pt;height:73.9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" filled="f" stroked="f">
                <v:textbox style="mso-fit-shape-to-text:t">
                  <w:txbxContent>
                    <w:p w:rsidR="00FE5694" w:rsidRPr="00FE5694" w:rsidRDefault="00FE5694" w:rsidP="00FE5694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0"/>
                        </w:rPr>
                      </w:pPr>
                      <w:r w:rsidRPr="00FE5694"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Successful sequencing is indicated by the presence of the poly(A) tail in the 3' RACE products</w:t>
                      </w:r>
                      <w:r>
                        <w:rPr>
                          <w:rFonts w:asciiTheme="minorHAnsi" w:hAnsi="Calibri" w:cstheme="minorBidi"/>
                          <w:color w:val="0D0D0D"/>
                          <w:kern w:val="24"/>
                          <w:sz w:val="18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878EE" w:rsidRPr="0068112D">
        <w:rPr>
          <w:noProof/>
        </w:rPr>
        <w:drawing>
          <wp:inline distT="0" distB="0" distL="0" distR="0" wp14:anchorId="6EC374C5" wp14:editId="5B63A798">
            <wp:extent cx="3222355" cy="183832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32926" cy="184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78EE" w:rsidRPr="00661D2A">
        <w:t xml:space="preserve"> </w:t>
      </w:r>
      <w:r w:rsidR="007878EE" w:rsidRPr="003A2714">
        <w:t>(29 adenines from polyadenylation)</w:t>
      </w:r>
    </w:p>
    <w:p w:rsidR="007878EE" w:rsidRPr="00661D2A" w:rsidRDefault="007878EE" w:rsidP="007878EE">
      <w:pPr>
        <w:rPr>
          <w:rFonts w:cstheme="minorHAnsi"/>
        </w:rPr>
      </w:pPr>
      <w:r w:rsidRPr="00661D2A">
        <w:rPr>
          <w:rFonts w:cstheme="minorHAnsi"/>
        </w:rPr>
        <w:t>AGCGGCGTATCGATCACCATCGTTACCATAGCCATCATCTGGTCCGGTTACAAGATGGCATTCCGGCACGCCCGCTTCATGGATGTAGTGCCGGTGCTGGGCGGCGCCCTGGTGGTTGGCGCTGCCGCCGAAATTGCCTCTTACCTGCTTAGGTAAAGGGACACAGATCATGACAACGGCACCACAGGAATCCAACGCACGAAGCGCAGGTTATCGCGGCGATCCAATATTCAAGGGCTGTACACGGCCAGCCATGTTGTTTGGGGTT</w:t>
      </w:r>
      <w:r w:rsidRPr="00661D2A">
        <w:rPr>
          <w:rFonts w:cstheme="minorHAnsi"/>
          <w:highlight w:val="green"/>
        </w:rPr>
        <w:t>CCTGTGATCCC</w:t>
      </w:r>
      <w:r w:rsidR="002B4431">
        <w:rPr>
          <w:rFonts w:cstheme="minorHAnsi"/>
        </w:rPr>
        <w:t>AAAAAAAAAAAAAAAAAAAAAAAAAAAAA</w:t>
      </w:r>
    </w:p>
    <w:p w:rsidR="007878EE" w:rsidRPr="00661D2A" w:rsidRDefault="007878EE" w:rsidP="007878EE">
      <w:pPr>
        <w:rPr>
          <w:rFonts w:cstheme="minorHAnsi"/>
        </w:rPr>
      </w:pPr>
    </w:p>
    <w:p w:rsidR="007878EE" w:rsidRPr="00661D2A" w:rsidRDefault="007878EE" w:rsidP="007878EE">
      <w:pPr>
        <w:rPr>
          <w:rFonts w:cstheme="minorHAnsi"/>
        </w:rPr>
      </w:pPr>
      <w:r w:rsidRPr="00661D2A">
        <w:rPr>
          <w:rFonts w:cstheme="minorHAnsi"/>
        </w:rPr>
        <w:t>ACGCATCTGCGATCTGGAGCATTTCCCATTTTATTGAGCCCTTAGAGGTGCTCTATCCATTTGTTTGAAGCGCATCTTGCGCCGAGAACTATTTCACACTTTTCAGGATGCGCTCTAACA</w:t>
      </w:r>
      <w:r w:rsidRPr="00661D2A">
        <w:rPr>
          <w:rFonts w:cstheme="minorHAnsi"/>
          <w:highlight w:val="green"/>
        </w:rPr>
        <w:t>CAACGCAGAGC</w:t>
      </w:r>
      <w:r w:rsidRPr="00661D2A">
        <w:rPr>
          <w:rFonts w:cstheme="minorHAnsi"/>
        </w:rPr>
        <w:t>AGGCATAAGCAAGTAAATTTCAAGCTGAAATATGGTTTCCACCGGTAATCACGGTGGAACGCCACCAGCCGACTTGTGCCGAAATGCAGTCAGCAAGACAAATCTTTGGAGGAACCAAGATGAATAGACATTGAGCAAGCAGACCGTGCAGAAATCCATGAATACACTTCATCGACATAAGGAATAAAGATC</w:t>
      </w:r>
      <w:r w:rsidRPr="00661D2A">
        <w:rPr>
          <w:rFonts w:cstheme="minorHAnsi"/>
          <w:color w:val="FF0000"/>
          <w:bdr w:val="single" w:sz="4" w:space="0" w:color="auto"/>
        </w:rPr>
        <w:t>ATGAAAACCGCTTCCCCCAGCAAGAAGTCGCTGTCGCGGATTCTACCTCA</w:t>
      </w:r>
      <w:r w:rsidRPr="00661D2A">
        <w:rPr>
          <w:rFonts w:cstheme="minorHAnsi"/>
          <w:color w:val="FF0000"/>
          <w:highlight w:val="yellow"/>
          <w:bdr w:val="single" w:sz="4" w:space="0" w:color="auto"/>
        </w:rPr>
        <w:t>CCTACTGCTGGCCCTCATTGTCTCC</w:t>
      </w:r>
      <w:r w:rsidRPr="000E33AF">
        <w:rPr>
          <w:rFonts w:cstheme="minorHAnsi"/>
          <w:color w:val="FF0000"/>
          <w:highlight w:val="cyan"/>
          <w:bdr w:val="single" w:sz="4" w:space="0" w:color="auto"/>
        </w:rPr>
        <w:t>ATCGCTGCAATCGAGCCTAACCTG</w:t>
      </w:r>
      <w:r w:rsidRPr="00661D2A">
        <w:rPr>
          <w:rFonts w:cstheme="minorHAnsi"/>
          <w:color w:val="FF0000"/>
          <w:bdr w:val="single" w:sz="4" w:space="0" w:color="auto"/>
        </w:rPr>
        <w:t>GCGCACGCCAACGGTGGCCTCGATAAGGTAAATACAAGCATGCAAAAAGTGC</w:t>
      </w:r>
      <w:r w:rsidRPr="000E33AF">
        <w:rPr>
          <w:rFonts w:cstheme="minorHAnsi"/>
          <w:color w:val="FF0000"/>
          <w:highlight w:val="cyan"/>
          <w:bdr w:val="single" w:sz="4" w:space="0" w:color="auto"/>
        </w:rPr>
        <w:t>TGGACTTGCTAAGCGGCGTATCGAT</w:t>
      </w:r>
      <w:r w:rsidRPr="00661D2A">
        <w:rPr>
          <w:rFonts w:cstheme="minorHAnsi"/>
          <w:color w:val="FF0000"/>
          <w:bdr w:val="single" w:sz="4" w:space="0" w:color="auto"/>
        </w:rPr>
        <w:t>CACCATCGTTACCATAGCCATCATC</w:t>
      </w:r>
      <w:r w:rsidRPr="00661D2A">
        <w:rPr>
          <w:rFonts w:cstheme="minorHAnsi"/>
          <w:color w:val="FF0000"/>
          <w:highlight w:val="yellow"/>
          <w:bdr w:val="single" w:sz="4" w:space="0" w:color="auto"/>
        </w:rPr>
        <w:t>TGGTCCGGTTACAAGATGGCATTCC</w:t>
      </w:r>
      <w:r w:rsidRPr="00661D2A">
        <w:rPr>
          <w:rFonts w:cstheme="minorHAnsi"/>
          <w:color w:val="FF0000"/>
          <w:bdr w:val="single" w:sz="4" w:space="0" w:color="auto"/>
        </w:rPr>
        <w:t>GGCACGCCCGCTTCATGGATGTAGTGCCGGTGCTGGGCGGCGCCCTGGTGGTTGGCGCTGCCGCCGAAATTGCCTCTTACCTGCTTAGGTAA</w:t>
      </w:r>
      <w:r w:rsidRPr="00661D2A">
        <w:rPr>
          <w:rFonts w:cstheme="minorHAnsi"/>
        </w:rPr>
        <w:t>AGGGACACAGATCATGACAACGGCACCACAGGAATCCAACGCACGAAGCGCAGGTTATCGCGGCGATCCAATATTCAAGGGCTGTACACGGCCAGCCATGTTGTTTGGGGTT</w:t>
      </w:r>
      <w:r w:rsidRPr="00661D2A">
        <w:rPr>
          <w:rFonts w:cstheme="minorHAnsi"/>
          <w:highlight w:val="green"/>
        </w:rPr>
        <w:t>CCTGTGATCCC</w:t>
      </w:r>
      <w:r w:rsidRPr="00661D2A">
        <w:rPr>
          <w:rFonts w:cstheme="minorHAnsi"/>
        </w:rPr>
        <w:t>GCTTGTCATCGTTGGCGGCAGCATCGTTCTCTTATCGGTCTGGATTTCCATGTTCATATTGCCGCTGATCGTACCAATCGTGCTGGTCATGCGGCAGATCACGCAGACTGACGATCAGATGTTC</w:t>
      </w:r>
    </w:p>
    <w:p w:rsidR="007878EE" w:rsidRPr="00661D2A" w:rsidRDefault="007878EE">
      <w:pPr>
        <w:rPr>
          <w:b/>
        </w:rPr>
      </w:pPr>
    </w:p>
    <w:p w:rsidR="007878EE" w:rsidRPr="007878EE" w:rsidRDefault="007878EE">
      <w:pPr>
        <w:rPr>
          <w:b/>
          <w:u w:val="single"/>
        </w:rPr>
      </w:pPr>
      <w:r w:rsidRPr="007878EE">
        <w:rPr>
          <w:b/>
          <w:u w:val="single"/>
        </w:rPr>
        <w:t xml:space="preserve">RACE based complete </w:t>
      </w:r>
      <w:r w:rsidRPr="007878EE">
        <w:rPr>
          <w:b/>
          <w:i/>
          <w:u w:val="single"/>
        </w:rPr>
        <w:t>virB2</w:t>
      </w:r>
      <w:r w:rsidRPr="007878EE">
        <w:rPr>
          <w:b/>
          <w:u w:val="single"/>
        </w:rPr>
        <w:t xml:space="preserve"> sequence </w:t>
      </w:r>
    </w:p>
    <w:p w:rsidR="007878EE" w:rsidRPr="00661D2A" w:rsidRDefault="007878EE">
      <w:r w:rsidRPr="00661D2A">
        <w:rPr>
          <w:b/>
        </w:rPr>
        <w:t xml:space="preserve">(203 nt </w:t>
      </w:r>
      <w:r w:rsidR="00704952">
        <w:rPr>
          <w:b/>
        </w:rPr>
        <w:t>of</w:t>
      </w:r>
      <w:r w:rsidRPr="00661D2A">
        <w:rPr>
          <w:b/>
        </w:rPr>
        <w:t xml:space="preserve"> 5´UTR)</w:t>
      </w:r>
    </w:p>
    <w:p w:rsidR="007878EE" w:rsidRPr="00661D2A" w:rsidRDefault="007878EE">
      <w:pPr>
        <w:rPr>
          <w:rFonts w:cstheme="minorHAnsi"/>
          <w:b/>
        </w:rPr>
      </w:pPr>
      <w:r w:rsidRPr="00661D2A">
        <w:rPr>
          <w:rFonts w:cstheme="minorHAnsi"/>
          <w:b/>
        </w:rPr>
        <w:t>RACE 5´-</w:t>
      </w:r>
      <w:r w:rsidRPr="00661D2A">
        <w:rPr>
          <w:rFonts w:cstheme="minorHAnsi"/>
          <w:highlight w:val="green"/>
        </w:rPr>
        <w:t>CAACGCAGAGC</w:t>
      </w:r>
      <w:r w:rsidRPr="00661D2A">
        <w:rPr>
          <w:rFonts w:cstheme="minorHAnsi"/>
        </w:rPr>
        <w:t>AGGCATAAGCAAGTAAATTTCAAGCTGAAATATGGTTTCCACCGGTAATCACGGTGGAACGCCACCAGCCGACTTGTGCCGAAATGCAGTCAGCAAGACAAATCTTTGGAGGAACCAAGATGAATAGACATTGAGCAAGCAGACCGTGCAGAAATCCATGAATACACTTCATCGACATAAGGAATAAAGATC</w:t>
      </w:r>
      <w:r w:rsidRPr="00661D2A">
        <w:rPr>
          <w:rFonts w:cstheme="minorHAnsi"/>
          <w:color w:val="FF0000"/>
          <w:bdr w:val="single" w:sz="4" w:space="0" w:color="auto"/>
        </w:rPr>
        <w:t>ATGAAAACCGCTTCCCCCAGCAAGAAGTCGCTGTCGCGGATTCTACCTCA</w:t>
      </w:r>
      <w:r w:rsidRPr="00661D2A">
        <w:rPr>
          <w:rFonts w:cstheme="minorHAnsi"/>
          <w:color w:val="FF0000"/>
          <w:highlight w:val="yellow"/>
          <w:bdr w:val="single" w:sz="4" w:space="0" w:color="auto"/>
        </w:rPr>
        <w:t>CCTACTGCTGGCCCTCATTGTCTCC</w:t>
      </w:r>
      <w:r w:rsidRPr="00661D2A">
        <w:rPr>
          <w:rFonts w:cstheme="minorHAnsi"/>
          <w:color w:val="FF0000"/>
          <w:bdr w:val="single" w:sz="4" w:space="0" w:color="auto"/>
        </w:rPr>
        <w:t>ATCGCTGCAATCGAGCCTAACCTGGCGCACGCCAACGGTGGCCTCGATAAGGTAAATACAAGCATGCAAAAAGTGCTGGACTTGCTAAGCGGCGTATCGATCACCATCGTTACCATAGCCATCATC</w:t>
      </w:r>
      <w:r w:rsidRPr="00661D2A">
        <w:rPr>
          <w:rFonts w:cstheme="minorHAnsi"/>
          <w:color w:val="FF0000"/>
          <w:highlight w:val="yellow"/>
          <w:bdr w:val="single" w:sz="4" w:space="0" w:color="auto"/>
        </w:rPr>
        <w:t>TGGTCCGGTTACAAGATGGCATTCC</w:t>
      </w:r>
      <w:r w:rsidRPr="00661D2A">
        <w:rPr>
          <w:rFonts w:cstheme="minorHAnsi"/>
          <w:color w:val="FF0000"/>
          <w:bdr w:val="single" w:sz="4" w:space="0" w:color="auto"/>
        </w:rPr>
        <w:t>GGCACGCCCGCTTCATGGATGTAGTGCCGGTGCTGGGCGGCGCCCTGGTGGTTGGCGCTGCCGCCGAAATTGCCTCTTACCTGCTTAGGTAA</w:t>
      </w:r>
      <w:r w:rsidRPr="00661D2A">
        <w:rPr>
          <w:rFonts w:cstheme="minorHAnsi"/>
        </w:rPr>
        <w:t>AGGGACACAGATCATGACAACGGCACCACAGGAATCCAACGCACGAAGCGCAGGTTATCGCGGCGATCCAATATTCAAGGGCTGTACACGGCCAGCCATGTTGTTTGGGGTT</w:t>
      </w:r>
      <w:r w:rsidRPr="00661D2A">
        <w:rPr>
          <w:rFonts w:cstheme="minorHAnsi"/>
          <w:highlight w:val="green"/>
        </w:rPr>
        <w:t>CCTGTGATCCC</w:t>
      </w:r>
      <w:r w:rsidRPr="00661D2A">
        <w:rPr>
          <w:rFonts w:cstheme="minorHAnsi"/>
          <w:b/>
        </w:rPr>
        <w:t>-RACE 3´</w:t>
      </w:r>
    </w:p>
    <w:p w:rsidR="007878EE" w:rsidRPr="00704952" w:rsidRDefault="00704952">
      <w:r>
        <w:rPr>
          <w:b/>
        </w:rPr>
        <w:t>(123 nt</w:t>
      </w:r>
      <w:bookmarkStart w:id="0" w:name="_GoBack"/>
      <w:bookmarkEnd w:id="0"/>
      <w:r>
        <w:rPr>
          <w:b/>
        </w:rPr>
        <w:t xml:space="preserve"> of</w:t>
      </w:r>
      <w:r w:rsidR="007878EE" w:rsidRPr="00704952">
        <w:rPr>
          <w:b/>
        </w:rPr>
        <w:t xml:space="preserve"> 3´UTR)</w:t>
      </w:r>
    </w:p>
    <w:sectPr w:rsidR="007878EE" w:rsidRPr="007049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B43BD0"/>
    <w:multiLevelType w:val="hybridMultilevel"/>
    <w:tmpl w:val="AC140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0B5"/>
    <w:rsid w:val="000E33AF"/>
    <w:rsid w:val="0016444C"/>
    <w:rsid w:val="001950B5"/>
    <w:rsid w:val="002B4431"/>
    <w:rsid w:val="00373D5D"/>
    <w:rsid w:val="00380310"/>
    <w:rsid w:val="00387F13"/>
    <w:rsid w:val="003A2714"/>
    <w:rsid w:val="005F53F2"/>
    <w:rsid w:val="00661D2A"/>
    <w:rsid w:val="0068112D"/>
    <w:rsid w:val="00704952"/>
    <w:rsid w:val="007878EE"/>
    <w:rsid w:val="008F68BD"/>
    <w:rsid w:val="0099278B"/>
    <w:rsid w:val="009D1FC4"/>
    <w:rsid w:val="00B4614C"/>
    <w:rsid w:val="00C20929"/>
    <w:rsid w:val="00C860C4"/>
    <w:rsid w:val="00E9702F"/>
    <w:rsid w:val="00FE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CCC36"/>
  <w15:chartTrackingRefBased/>
  <w15:docId w15:val="{E6E17D30-1F0D-4023-8458-D68ABDC83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8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50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7878E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92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2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3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4-03-11T21:33:00Z</dcterms:created>
  <dcterms:modified xsi:type="dcterms:W3CDTF">2024-04-10T01:53:00Z</dcterms:modified>
</cp:coreProperties>
</file>